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0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2"/>
        <w:gridCol w:w="1418"/>
        <w:gridCol w:w="992"/>
        <w:gridCol w:w="1117"/>
        <w:gridCol w:w="1009"/>
        <w:gridCol w:w="1134"/>
        <w:gridCol w:w="1276"/>
        <w:gridCol w:w="851"/>
        <w:gridCol w:w="769"/>
        <w:gridCol w:w="934"/>
        <w:gridCol w:w="750"/>
        <w:gridCol w:w="949"/>
        <w:gridCol w:w="1417"/>
        <w:gridCol w:w="709"/>
        <w:gridCol w:w="1213"/>
      </w:tblGrid>
      <w:tr>
        <w:trPr>
          <w:trHeight w:val="78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Author, count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Journal (Yea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Number of patients with acne scarrin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Bl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Randomiz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Primary measure of efficac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Number of treatments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Duration between treatments (weeks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Timing of the final assessment of efficac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Losses to follow up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Statistical significance of the results measuring effica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Adverse ev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Needle length used (mm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Skin phototype</w:t>
            </w:r>
          </w:p>
        </w:tc>
      </w:tr>
      <w:tr>
        <w:trPr>
          <w:trHeight w:val="639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Beretta et al., Ita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Journal of Plastic Dermatology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 (20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 observational, uncontroll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 (51 in the study in total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ssessor blinded to pretreatment sco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oodman and Baron grading system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6 months after the final treat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 developed acne. 2 developed mil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</w:tr>
      <w:tr>
        <w:trPr>
          <w:trHeight w:val="62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Majid, 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Journal of Cutaneous and Aesthetic Surgery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 (20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 observational, uncontroll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2 (37 in the study in total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Qualitative Goodman and Baron grading syste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 or 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 months after the final treat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 patient with acne scarrin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 developed post-inflammatory hyperpigmen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</w:tr>
      <w:tr>
        <w:trPr>
          <w:trHeight w:val="639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abbrocini et al., Ita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/>
                <w:color w:val="000000"/>
                <w:sz w:val="16"/>
                <w:szCs w:val="16"/>
              </w:rPr>
              <w:t>Clinical and Experimental Dermatology</w:t>
            </w: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 observational, uncontroll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Qualitative Goodman and Baron grading syste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8 weeks after the final treat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</w:tr>
      <w:tr>
        <w:trPr>
          <w:trHeight w:val="62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abbrocini et al., Italy and the United Kingdo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/>
                <w:color w:val="1A1718"/>
                <w:sz w:val="16"/>
                <w:szCs w:val="16"/>
              </w:rPr>
              <w:t>Journal of Dermatological Treatment</w:t>
            </w:r>
            <w:r>
              <w:rPr>
                <w:rFonts w:eastAsia="MS Mincho;ＭＳ 明朝" w:cs="Times New Roman" w:ascii="Times New Roman" w:hAnsi="Times New Roman"/>
                <w:color w:val="1A1718"/>
                <w:sz w:val="16"/>
                <w:szCs w:val="16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14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 observational, uncontroll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Global Aesthetic Improvement Sc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3 months after the first treat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Type 1, 2: 10 </w:t>
              <w:br/>
              <w:t xml:space="preserve"> Type 3, 4, 5: 45 </w:t>
              <w:br/>
              <w:t xml:space="preserve"> Type 6: 5</w:t>
            </w:r>
          </w:p>
        </w:tc>
      </w:tr>
      <w:tr>
        <w:trPr>
          <w:trHeight w:val="795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>Dogra et al., 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/>
                <w:color w:val="000000"/>
                <w:sz w:val="16"/>
                <w:szCs w:val="16"/>
              </w:rPr>
              <w:t>Journal of Cosmetic Dermatology</w:t>
            </w: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 observational, uncontroll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cne scar assessment tool described by Peterson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>1 month after the final treat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 xml:space="preserve">5 developed 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post-inflammatory </w:t>
            </w: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>hyperpigmentation. 2 developed tram-trek scarr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Type </w:t>
            </w: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>4:1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Type </w:t>
            </w: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>5:16</w:t>
            </w:r>
          </w:p>
        </w:tc>
      </w:tr>
      <w:tr>
        <w:trPr>
          <w:trHeight w:val="944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Alam et al., United Stat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Journal of the American Medical Association Dermatology</w:t>
            </w:r>
            <w:r>
              <w:rPr>
                <w:rFonts w:eastAsia="MS Mincho;ＭＳ 明朝"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 placebo, controll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ssessor blinded to intervention. Patients not blind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Randomization of skin needling or placebo to either side of the f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Quantitative Goodman and Baron grading syste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 and 6 months after the first treat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 or 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1:1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2:4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3:6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4: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5:1</w:t>
            </w:r>
          </w:p>
        </w:tc>
      </w:tr>
      <w:tr>
        <w:trPr>
          <w:trHeight w:val="921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ust et al.,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Germany, South Africa and the United Stat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/>
                <w:color w:val="000000"/>
                <w:sz w:val="16"/>
                <w:szCs w:val="16"/>
              </w:rPr>
              <w:t>Plastic Reconstructive Surgery</w:t>
            </w: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08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 observational, uncontroll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Unclea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Vancouver Scar Scale, Observer Scar Assessment Sc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 to 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2 months after first treat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 developed HSV infections but it was not clear if they had acne scarring or no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 to 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I: S</w:t>
      </w:r>
      <w:r>
        <w:rPr>
          <w:rFonts w:cs="Times New Roman" w:ascii="Times New Roman" w:hAnsi="Times New Roman"/>
          <w:b/>
          <w:color w:val="000000"/>
        </w:rPr>
        <w:t>tudies Evaluating the Efficacy of Skin Needling Alone as a Treatment for Acne Scarring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/A, not applicable; HSV, herpes simplex virus.</w:t>
      </w:r>
    </w:p>
    <w:sectPr>
      <w:type w:val="nextPage"/>
      <w:pgSz w:orient="landscape" w:w="15840" w:h="12240"/>
      <w:pgMar w:left="1440" w:right="1440" w:gutter="0" w:header="0" w:top="36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02:12:00Z</dcterms:created>
  <dc:creator>Pintor, Bebe June</dc:creator>
  <dc:description/>
  <dc:language>en-US</dc:language>
  <cp:lastModifiedBy>Pintor, Bebe June</cp:lastModifiedBy>
  <dcterms:modified xsi:type="dcterms:W3CDTF">2015-04-06T03:02:00Z</dcterms:modified>
  <cp:revision>1</cp:revision>
  <dc:subject/>
  <dc:title/>
</cp:coreProperties>
</file>